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A8A25" w14:textId="4986D1F4" w:rsidR="0047470D" w:rsidRPr="00F362A2" w:rsidRDefault="00F362A2">
      <w:pPr>
        <w:rPr>
          <w:rFonts w:ascii="Times New Roman" w:hAnsi="Times New Roman" w:cs="Times New Roman" w:hint="eastAsia"/>
          <w:b/>
        </w:rPr>
      </w:pPr>
      <w:r w:rsidRPr="00F362A2">
        <w:rPr>
          <w:rFonts w:ascii="Times New Roman" w:hAnsi="Times New Roman" w:cs="Times New Roman"/>
          <w:b/>
        </w:rPr>
        <w:t>Supplementary tables</w:t>
      </w:r>
    </w:p>
    <w:p w14:paraId="31F676BA" w14:textId="77777777" w:rsidR="00E80AA7" w:rsidRDefault="00E80AA7">
      <w:pPr>
        <w:rPr>
          <w:rFonts w:ascii="Times New Roman" w:hAnsi="Times New Roman" w:cs="Times New Roman"/>
        </w:rPr>
      </w:pPr>
    </w:p>
    <w:p w14:paraId="47DC9EA3" w14:textId="6C659BB6" w:rsidR="00A469EF" w:rsidRPr="00A469EF" w:rsidRDefault="00F362A2" w:rsidP="00A469EF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 w:rsidRPr="00A469EF">
        <w:rPr>
          <w:rFonts w:ascii="Times New Roman" w:hAnsi="Times New Roman" w:cs="Times New Roman"/>
          <w:b/>
          <w:sz w:val="21"/>
          <w:szCs w:val="21"/>
        </w:rPr>
        <w:t xml:space="preserve">Table S1. </w:t>
      </w:r>
      <w:r w:rsidR="00A469EF" w:rsidRPr="00A469EF">
        <w:rPr>
          <w:rFonts w:ascii="Times New Roman" w:hAnsi="Times New Roman" w:cs="Times New Roman"/>
          <w:b/>
          <w:sz w:val="21"/>
          <w:szCs w:val="21"/>
        </w:rPr>
        <w:t>Abbreviation</w:t>
      </w:r>
    </w:p>
    <w:tbl>
      <w:tblPr>
        <w:tblStyle w:val="a3"/>
        <w:tblW w:w="7107" w:type="dxa"/>
        <w:tblInd w:w="1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264"/>
      </w:tblGrid>
      <w:tr w:rsidR="00A469EF" w:rsidRPr="00A469EF" w14:paraId="15712974" w14:textId="77777777" w:rsidTr="00A469EF"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BEA329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0" w:name="OLE_LINK38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Abbreviation</w:t>
            </w:r>
            <w:bookmarkEnd w:id="0"/>
          </w:p>
        </w:tc>
        <w:tc>
          <w:tcPr>
            <w:tcW w:w="52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8654D5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finition</w:t>
            </w:r>
          </w:p>
        </w:tc>
      </w:tr>
      <w:tr w:rsidR="00A469EF" w:rsidRPr="00A469EF" w14:paraId="455A93B9" w14:textId="77777777" w:rsidTr="00A469EF">
        <w:trPr>
          <w:trHeight w:val="562"/>
        </w:trPr>
        <w:tc>
          <w:tcPr>
            <w:tcW w:w="1843" w:type="dxa"/>
            <w:vAlign w:val="center"/>
          </w:tcPr>
          <w:p w14:paraId="314FF1DA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RANKL</w:t>
            </w:r>
          </w:p>
        </w:tc>
        <w:tc>
          <w:tcPr>
            <w:tcW w:w="5264" w:type="dxa"/>
            <w:vAlign w:val="center"/>
          </w:tcPr>
          <w:p w14:paraId="62FE0033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Receptor activator of nuclear factor-</w:t>
            </w:r>
            <w:proofErr w:type="spellStart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κB</w:t>
            </w:r>
            <w:proofErr w:type="spellEnd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 xml:space="preserve"> ligand</w:t>
            </w:r>
          </w:p>
        </w:tc>
      </w:tr>
      <w:tr w:rsidR="00A469EF" w:rsidRPr="00A469EF" w14:paraId="1F1A6D3A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3EE1E8F6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1" w:name="OLE_LINK21"/>
            <w:bookmarkStart w:id="2" w:name="OLE_LINK22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GM-CSF</w:t>
            </w:r>
            <w:bookmarkEnd w:id="1"/>
            <w:bookmarkEnd w:id="2"/>
          </w:p>
        </w:tc>
        <w:tc>
          <w:tcPr>
            <w:tcW w:w="5264" w:type="dxa"/>
            <w:vAlign w:val="center"/>
          </w:tcPr>
          <w:p w14:paraId="7BB30D84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Granulocyte macrophage-colony stimulating factor</w:t>
            </w:r>
          </w:p>
        </w:tc>
      </w:tr>
      <w:tr w:rsidR="00A469EF" w:rsidRPr="00A469EF" w14:paraId="7B8C1555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53DD0FAE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3" w:name="OLE_LINK41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TGF-β</w:t>
            </w:r>
            <w:bookmarkEnd w:id="3"/>
          </w:p>
        </w:tc>
        <w:tc>
          <w:tcPr>
            <w:tcW w:w="5264" w:type="dxa"/>
            <w:vAlign w:val="center"/>
          </w:tcPr>
          <w:p w14:paraId="62AF563C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Transforming growth factor-beta</w:t>
            </w:r>
          </w:p>
        </w:tc>
      </w:tr>
      <w:tr w:rsidR="00A469EF" w:rsidRPr="00A469EF" w14:paraId="1CFE7EB7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481B6067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IL-17</w:t>
            </w:r>
          </w:p>
        </w:tc>
        <w:tc>
          <w:tcPr>
            <w:tcW w:w="5264" w:type="dxa"/>
            <w:vAlign w:val="center"/>
          </w:tcPr>
          <w:p w14:paraId="5D4E3971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Interleukin-17</w:t>
            </w:r>
          </w:p>
        </w:tc>
      </w:tr>
      <w:tr w:rsidR="00A469EF" w:rsidRPr="00A469EF" w14:paraId="50B34348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6A500413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4" w:name="OLE_LINK39"/>
            <w:bookmarkStart w:id="5" w:name="OLE_LINK40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TNF-α</w:t>
            </w:r>
            <w:bookmarkEnd w:id="4"/>
            <w:bookmarkEnd w:id="5"/>
          </w:p>
        </w:tc>
        <w:tc>
          <w:tcPr>
            <w:tcW w:w="5264" w:type="dxa"/>
            <w:vAlign w:val="center"/>
          </w:tcPr>
          <w:p w14:paraId="1AB945B0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Tumor necrosis factor-alpha</w:t>
            </w:r>
          </w:p>
        </w:tc>
      </w:tr>
      <w:tr w:rsidR="00A469EF" w:rsidRPr="00A469EF" w14:paraId="284ED536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082912E7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F4/80</w:t>
            </w:r>
          </w:p>
        </w:tc>
        <w:tc>
          <w:tcPr>
            <w:tcW w:w="5264" w:type="dxa"/>
            <w:vAlign w:val="center"/>
          </w:tcPr>
          <w:p w14:paraId="2AC6D10E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Adhesion G protein-coupled receptor E1, ADGRE1</w:t>
            </w:r>
          </w:p>
        </w:tc>
      </w:tr>
      <w:tr w:rsidR="00A469EF" w:rsidRPr="00A469EF" w14:paraId="135EF663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73564B43" w14:textId="68807E8D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6" w:name="OLE_LINK3"/>
            <w:r w:rsidRPr="00A469EF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Ly6c/g</w:t>
            </w:r>
            <w:bookmarkEnd w:id="6"/>
          </w:p>
        </w:tc>
        <w:tc>
          <w:tcPr>
            <w:tcW w:w="5264" w:type="dxa"/>
            <w:vAlign w:val="center"/>
          </w:tcPr>
          <w:p w14:paraId="50923097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lymphocyte antigen 6 family member C/G</w:t>
            </w:r>
          </w:p>
        </w:tc>
      </w:tr>
      <w:tr w:rsidR="00A469EF" w:rsidRPr="00A469EF" w14:paraId="2999C0B6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3D1EEC29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XCR1</w:t>
            </w:r>
          </w:p>
        </w:tc>
        <w:tc>
          <w:tcPr>
            <w:tcW w:w="5264" w:type="dxa"/>
            <w:vAlign w:val="center"/>
          </w:tcPr>
          <w:p w14:paraId="6656C393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X-C motif chemokine receptor 1</w:t>
            </w:r>
          </w:p>
        </w:tc>
      </w:tr>
      <w:tr w:rsidR="00A469EF" w:rsidRPr="00A469EF" w14:paraId="75E7ABB9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0A82C596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C-SIGN</w:t>
            </w:r>
          </w:p>
        </w:tc>
        <w:tc>
          <w:tcPr>
            <w:tcW w:w="5264" w:type="dxa"/>
            <w:vAlign w:val="center"/>
          </w:tcPr>
          <w:p w14:paraId="55E2B933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209 antigen-like protein E</w:t>
            </w:r>
          </w:p>
        </w:tc>
      </w:tr>
      <w:tr w:rsidR="00A469EF" w:rsidRPr="00A469EF" w14:paraId="15E737C2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53B3BC03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FN-</w:t>
            </w:r>
            <w:r w:rsidRPr="00A469EF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"/>
              </w:rPr>
              <w:t>γ</w:t>
            </w:r>
          </w:p>
        </w:tc>
        <w:tc>
          <w:tcPr>
            <w:tcW w:w="5264" w:type="dxa"/>
            <w:vAlign w:val="center"/>
          </w:tcPr>
          <w:p w14:paraId="314096D5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Interferon gamma</w:t>
            </w:r>
          </w:p>
        </w:tc>
      </w:tr>
      <w:tr w:rsidR="00A469EF" w:rsidRPr="00A469EF" w14:paraId="7EC15CAB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6252C0CD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LPS</w:t>
            </w:r>
          </w:p>
        </w:tc>
        <w:tc>
          <w:tcPr>
            <w:tcW w:w="5264" w:type="dxa"/>
            <w:vAlign w:val="center"/>
          </w:tcPr>
          <w:p w14:paraId="1BBB6293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Lipopolysaccharides</w:t>
            </w:r>
          </w:p>
        </w:tc>
      </w:tr>
      <w:tr w:rsidR="00A469EF" w:rsidRPr="00A469EF" w14:paraId="32BD00D3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5B0CFFF5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XCL9</w:t>
            </w:r>
          </w:p>
        </w:tc>
        <w:tc>
          <w:tcPr>
            <w:tcW w:w="5264" w:type="dxa"/>
            <w:vAlign w:val="center"/>
          </w:tcPr>
          <w:p w14:paraId="1CC45351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-X-C motif chemokine ligand 9</w:t>
            </w:r>
          </w:p>
        </w:tc>
      </w:tr>
      <w:tr w:rsidR="00A469EF" w:rsidRPr="00A469EF" w14:paraId="143FE106" w14:textId="77777777" w:rsidTr="00787D14">
        <w:trPr>
          <w:trHeight w:val="545"/>
        </w:trPr>
        <w:tc>
          <w:tcPr>
            <w:tcW w:w="1843" w:type="dxa"/>
            <w:vAlign w:val="center"/>
          </w:tcPr>
          <w:p w14:paraId="17D5738D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CL17</w:t>
            </w:r>
          </w:p>
        </w:tc>
        <w:tc>
          <w:tcPr>
            <w:tcW w:w="5264" w:type="dxa"/>
            <w:vAlign w:val="center"/>
          </w:tcPr>
          <w:p w14:paraId="72BE93FA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-C motif chemokine ligand 17</w:t>
            </w:r>
          </w:p>
        </w:tc>
      </w:tr>
      <w:tr w:rsidR="00A469EF" w:rsidRPr="00A469EF" w14:paraId="5A0633DE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71A858C0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CR7</w:t>
            </w:r>
          </w:p>
        </w:tc>
        <w:tc>
          <w:tcPr>
            <w:tcW w:w="5264" w:type="dxa"/>
            <w:vAlign w:val="center"/>
          </w:tcPr>
          <w:p w14:paraId="6261B915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-C motif chemokine receptor 7</w:t>
            </w:r>
          </w:p>
        </w:tc>
      </w:tr>
      <w:tr w:rsidR="00A469EF" w:rsidRPr="00A469EF" w14:paraId="35CF8053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3B00B24D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RUNX2</w:t>
            </w:r>
          </w:p>
        </w:tc>
        <w:tc>
          <w:tcPr>
            <w:tcW w:w="5264" w:type="dxa"/>
            <w:vAlign w:val="center"/>
          </w:tcPr>
          <w:p w14:paraId="24C507F8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RUNX family transcription factor 2</w:t>
            </w:r>
          </w:p>
        </w:tc>
      </w:tr>
      <w:tr w:rsidR="00A469EF" w:rsidRPr="00A469EF" w14:paraId="0AC1A6E2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747AB1B6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OL1</w:t>
            </w:r>
          </w:p>
        </w:tc>
        <w:tc>
          <w:tcPr>
            <w:tcW w:w="5264" w:type="dxa"/>
            <w:vAlign w:val="center"/>
          </w:tcPr>
          <w:p w14:paraId="220090D9" w14:textId="00975B7C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ollagen type I</w:t>
            </w:r>
          </w:p>
        </w:tc>
      </w:tr>
      <w:tr w:rsidR="00A469EF" w:rsidRPr="00A469EF" w14:paraId="0D2F6FE0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422BDB9B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ALP</w:t>
            </w:r>
          </w:p>
        </w:tc>
        <w:tc>
          <w:tcPr>
            <w:tcW w:w="5264" w:type="dxa"/>
            <w:vAlign w:val="center"/>
          </w:tcPr>
          <w:p w14:paraId="2794A94B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alkaline phosphatase</w:t>
            </w:r>
          </w:p>
        </w:tc>
      </w:tr>
      <w:tr w:rsidR="00A469EF" w:rsidRPr="00A469EF" w14:paraId="6596C720" w14:textId="77777777" w:rsidTr="00787D14">
        <w:trPr>
          <w:trHeight w:val="507"/>
        </w:trPr>
        <w:tc>
          <w:tcPr>
            <w:tcW w:w="1843" w:type="dxa"/>
            <w:vAlign w:val="center"/>
          </w:tcPr>
          <w:p w14:paraId="6FE39EBE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OCN</w:t>
            </w:r>
          </w:p>
        </w:tc>
        <w:tc>
          <w:tcPr>
            <w:tcW w:w="5264" w:type="dxa"/>
            <w:vAlign w:val="center"/>
          </w:tcPr>
          <w:p w14:paraId="0A4DCBF9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osteocalcin</w:t>
            </w:r>
          </w:p>
        </w:tc>
      </w:tr>
    </w:tbl>
    <w:p w14:paraId="3242CDC4" w14:textId="77777777" w:rsidR="00A469EF" w:rsidRPr="00A469EF" w:rsidRDefault="00A469EF">
      <w:pPr>
        <w:rPr>
          <w:rFonts w:ascii="Times New Roman" w:hAnsi="Times New Roman" w:cs="Times New Roman"/>
          <w:sz w:val="21"/>
          <w:szCs w:val="21"/>
        </w:rPr>
      </w:pPr>
    </w:p>
    <w:p w14:paraId="52A92BE6" w14:textId="77777777" w:rsidR="00A469EF" w:rsidRDefault="00A469EF">
      <w:pPr>
        <w:rPr>
          <w:rFonts w:ascii="Times New Roman" w:hAnsi="Times New Roman" w:cs="Times New Roman" w:hint="eastAsia"/>
        </w:rPr>
      </w:pPr>
    </w:p>
    <w:p w14:paraId="3F05F663" w14:textId="77777777" w:rsidR="00A469EF" w:rsidRDefault="00A469EF">
      <w:pPr>
        <w:rPr>
          <w:rFonts w:ascii="Times New Roman" w:hAnsi="Times New Roman" w:cs="Times New Roman" w:hint="eastAsia"/>
        </w:rPr>
      </w:pPr>
    </w:p>
    <w:p w14:paraId="62CA1A04" w14:textId="77777777" w:rsidR="00A469EF" w:rsidRDefault="00A469EF">
      <w:pPr>
        <w:rPr>
          <w:rFonts w:ascii="Times New Roman" w:hAnsi="Times New Roman" w:cs="Times New Roman" w:hint="eastAsia"/>
        </w:rPr>
      </w:pPr>
    </w:p>
    <w:p w14:paraId="7E54F46D" w14:textId="77777777" w:rsidR="00A469EF" w:rsidRDefault="00A469EF">
      <w:pPr>
        <w:rPr>
          <w:rFonts w:ascii="Times New Roman" w:hAnsi="Times New Roman" w:cs="Times New Roman" w:hint="eastAsia"/>
        </w:rPr>
      </w:pPr>
    </w:p>
    <w:p w14:paraId="1C31E5CC" w14:textId="77777777" w:rsidR="00A469EF" w:rsidRDefault="00A469EF">
      <w:pPr>
        <w:rPr>
          <w:rFonts w:ascii="Times New Roman" w:hAnsi="Times New Roman" w:cs="Times New Roman" w:hint="eastAsia"/>
        </w:rPr>
      </w:pPr>
    </w:p>
    <w:p w14:paraId="414981AD" w14:textId="77777777" w:rsidR="00A469EF" w:rsidRDefault="00A469EF">
      <w:pPr>
        <w:rPr>
          <w:rFonts w:ascii="Times New Roman" w:hAnsi="Times New Roman" w:cs="Times New Roman" w:hint="eastAsia"/>
        </w:rPr>
      </w:pPr>
    </w:p>
    <w:p w14:paraId="7C1645C9" w14:textId="77777777" w:rsidR="00A469EF" w:rsidRDefault="00A469EF" w:rsidP="00A469EF">
      <w:pPr>
        <w:jc w:val="center"/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</w:pPr>
      <w:bookmarkStart w:id="7" w:name="OLE_LINK148"/>
      <w:bookmarkStart w:id="8" w:name="OLE_LINK149"/>
      <w:bookmarkStart w:id="9" w:name="OLE_LINK551"/>
      <w:bookmarkStart w:id="10" w:name="OLE_LINK554"/>
    </w:p>
    <w:p w14:paraId="564E51F1" w14:textId="3B01CD54" w:rsidR="00A469EF" w:rsidRPr="00A469EF" w:rsidRDefault="00A469EF" w:rsidP="00A469EF">
      <w:pPr>
        <w:jc w:val="center"/>
        <w:rPr>
          <w:rFonts w:ascii="Times New Roman" w:eastAsia="STKaiti" w:hAnsi="Times New Roman" w:cs="Times New Roman"/>
          <w:b/>
          <w:color w:val="000000" w:themeColor="text1"/>
          <w:sz w:val="21"/>
          <w:szCs w:val="21"/>
        </w:rPr>
      </w:pPr>
      <w:r w:rsidRPr="00A469EF"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 xml:space="preserve">Table </w:t>
      </w:r>
      <w:r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>S</w:t>
      </w:r>
      <w:r w:rsidRPr="00A469EF"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>2</w:t>
      </w:r>
      <w:r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>.</w:t>
      </w:r>
      <w:r w:rsidRPr="00A469EF"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 xml:space="preserve"> </w:t>
      </w:r>
      <w:r w:rsidRPr="00A469EF">
        <w:rPr>
          <w:rFonts w:ascii="Times New Roman" w:eastAsia="STKaiti" w:hAnsi="Times New Roman" w:cs="Times New Roman"/>
          <w:b/>
          <w:color w:val="000000" w:themeColor="text1"/>
          <w:sz w:val="21"/>
          <w:szCs w:val="21"/>
        </w:rPr>
        <w:t>Different CD molecules</w:t>
      </w:r>
      <w:bookmarkEnd w:id="7"/>
      <w:bookmarkEnd w:id="8"/>
      <w:r w:rsidRPr="00A469EF"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 xml:space="preserve"> of DCs for </w:t>
      </w:r>
      <w:r w:rsidRPr="00A469EF">
        <w:rPr>
          <w:rFonts w:ascii="Times New Roman" w:eastAsia="STKaiti" w:hAnsi="Times New Roman" w:cs="Times New Roman"/>
          <w:b/>
          <w:color w:val="000000" w:themeColor="text1"/>
          <w:sz w:val="21"/>
          <w:szCs w:val="21"/>
        </w:rPr>
        <w:t>identification</w:t>
      </w:r>
      <w:r w:rsidRPr="00A469EF"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 xml:space="preserve"> or other </w:t>
      </w:r>
      <w:bookmarkStart w:id="11" w:name="OLE_LINK152"/>
      <w:r w:rsidRPr="00A469EF">
        <w:rPr>
          <w:rFonts w:ascii="Times New Roman" w:eastAsia="STKaiti" w:hAnsi="Times New Roman" w:cs="Times New Roman"/>
          <w:b/>
          <w:color w:val="000000" w:themeColor="text1"/>
          <w:sz w:val="21"/>
          <w:szCs w:val="21"/>
        </w:rPr>
        <w:t>function</w:t>
      </w:r>
      <w:r w:rsidRPr="00A469EF">
        <w:rPr>
          <w:rFonts w:ascii="Times New Roman" w:eastAsia="STKaiti" w:hAnsi="Times New Roman" w:cs="Times New Roman" w:hint="eastAsia"/>
          <w:b/>
          <w:color w:val="000000" w:themeColor="text1"/>
          <w:sz w:val="21"/>
          <w:szCs w:val="21"/>
        </w:rPr>
        <w:t>s</w:t>
      </w:r>
      <w:bookmarkEnd w:id="11"/>
    </w:p>
    <w:tbl>
      <w:tblPr>
        <w:tblStyle w:val="a3"/>
        <w:tblW w:w="8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3373"/>
        <w:gridCol w:w="2410"/>
      </w:tblGrid>
      <w:tr w:rsidR="00761CCF" w:rsidRPr="00A469EF" w14:paraId="2038457B" w14:textId="77777777" w:rsidTr="00761CCF"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7D7E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12" w:name="OLE_LINK46"/>
            <w:bookmarkStart w:id="13" w:name="OLE_LINK47"/>
            <w:bookmarkEnd w:id="9"/>
            <w:bookmarkEnd w:id="10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 molecules</w:t>
            </w:r>
            <w:bookmarkEnd w:id="12"/>
            <w:bookmarkEnd w:id="13"/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D16AD" w14:textId="1ED3635C" w:rsidR="00A469EF" w:rsidRPr="00A469EF" w:rsidRDefault="00A469EF" w:rsidP="00A469E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Type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of 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 molecules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BC4C3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Function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</w:p>
        </w:tc>
      </w:tr>
      <w:tr w:rsidR="00761CCF" w:rsidRPr="00A469EF" w14:paraId="25688EDA" w14:textId="77777777" w:rsidTr="00761CCF">
        <w:trPr>
          <w:trHeight w:val="505"/>
        </w:trPr>
        <w:tc>
          <w:tcPr>
            <w:tcW w:w="2585" w:type="dxa"/>
          </w:tcPr>
          <w:p w14:paraId="29CE54F4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CD11c</w:t>
            </w:r>
          </w:p>
        </w:tc>
        <w:tc>
          <w:tcPr>
            <w:tcW w:w="3373" w:type="dxa"/>
          </w:tcPr>
          <w:p w14:paraId="6B9DE33D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urface markers of</w:t>
            </w:r>
            <w:bookmarkStart w:id="14" w:name="OLE_LINK316"/>
            <w:bookmarkStart w:id="15" w:name="OLE_LINK317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bookmarkEnd w:id="14"/>
            <w:bookmarkEnd w:id="15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Cs</w:t>
            </w:r>
          </w:p>
        </w:tc>
        <w:tc>
          <w:tcPr>
            <w:tcW w:w="2410" w:type="dxa"/>
          </w:tcPr>
          <w:p w14:paraId="232389C2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ntification</w:t>
            </w:r>
          </w:p>
        </w:tc>
      </w:tr>
      <w:tr w:rsidR="00761CCF" w:rsidRPr="00A469EF" w14:paraId="4BC1AB17" w14:textId="77777777" w:rsidTr="00761CCF">
        <w:trPr>
          <w:trHeight w:val="505"/>
        </w:trPr>
        <w:tc>
          <w:tcPr>
            <w:tcW w:w="2585" w:type="dxa"/>
          </w:tcPr>
          <w:p w14:paraId="373CFD97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CD103, CD11b, CD115</w:t>
            </w:r>
          </w:p>
        </w:tc>
        <w:tc>
          <w:tcPr>
            <w:tcW w:w="3373" w:type="dxa"/>
          </w:tcPr>
          <w:p w14:paraId="39D94CC4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16" w:name="OLE_LINK153"/>
            <w:bookmarkStart w:id="17" w:name="OLE_LINK154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pecial 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urface markers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of</w:t>
            </w:r>
            <w:bookmarkEnd w:id="16"/>
            <w:bookmarkEnd w:id="17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BMDCs</w:t>
            </w:r>
          </w:p>
        </w:tc>
        <w:tc>
          <w:tcPr>
            <w:tcW w:w="2410" w:type="dxa"/>
          </w:tcPr>
          <w:p w14:paraId="6062DCE8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Identification</w:t>
            </w:r>
          </w:p>
        </w:tc>
      </w:tr>
      <w:tr w:rsidR="00761CCF" w:rsidRPr="00A469EF" w14:paraId="77BAB55D" w14:textId="77777777" w:rsidTr="00761CCF">
        <w:trPr>
          <w:trHeight w:val="505"/>
        </w:trPr>
        <w:tc>
          <w:tcPr>
            <w:tcW w:w="2585" w:type="dxa"/>
          </w:tcPr>
          <w:p w14:paraId="5FCD6007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CD141</w:t>
            </w:r>
          </w:p>
        </w:tc>
        <w:tc>
          <w:tcPr>
            <w:tcW w:w="3373" w:type="dxa"/>
          </w:tcPr>
          <w:p w14:paraId="64E9E21B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18" w:name="OLE_LINK155"/>
            <w:bookmarkStart w:id="19" w:name="OLE_LINK156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pecial surface markers of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cDC1</w:t>
            </w:r>
            <w:bookmarkEnd w:id="18"/>
            <w:bookmarkEnd w:id="19"/>
          </w:p>
        </w:tc>
        <w:tc>
          <w:tcPr>
            <w:tcW w:w="2410" w:type="dxa"/>
          </w:tcPr>
          <w:p w14:paraId="7B93FF6B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20" w:name="OLE_LINK160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ntification</w:t>
            </w:r>
            <w:bookmarkEnd w:id="20"/>
          </w:p>
        </w:tc>
      </w:tr>
      <w:tr w:rsidR="00761CCF" w:rsidRPr="00A469EF" w14:paraId="76517B0E" w14:textId="77777777" w:rsidTr="00761CCF">
        <w:trPr>
          <w:trHeight w:val="505"/>
        </w:trPr>
        <w:tc>
          <w:tcPr>
            <w:tcW w:w="2585" w:type="dxa"/>
          </w:tcPr>
          <w:p w14:paraId="50CC969D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CD1c, CD11b</w:t>
            </w:r>
          </w:p>
        </w:tc>
        <w:tc>
          <w:tcPr>
            <w:tcW w:w="3373" w:type="dxa"/>
          </w:tcPr>
          <w:p w14:paraId="53BAD92E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pecial surface markers of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cDC2</w:t>
            </w:r>
          </w:p>
        </w:tc>
        <w:tc>
          <w:tcPr>
            <w:tcW w:w="2410" w:type="dxa"/>
          </w:tcPr>
          <w:p w14:paraId="422A92E0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ntification</w:t>
            </w:r>
          </w:p>
        </w:tc>
      </w:tr>
      <w:tr w:rsidR="00761CCF" w:rsidRPr="00A469EF" w14:paraId="6E5FC087" w14:textId="77777777" w:rsidTr="00761CCF">
        <w:trPr>
          <w:trHeight w:val="505"/>
        </w:trPr>
        <w:tc>
          <w:tcPr>
            <w:tcW w:w="2585" w:type="dxa"/>
          </w:tcPr>
          <w:p w14:paraId="2EEAC691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CD123</w:t>
            </w:r>
          </w:p>
        </w:tc>
        <w:tc>
          <w:tcPr>
            <w:tcW w:w="3373" w:type="dxa"/>
          </w:tcPr>
          <w:p w14:paraId="7FD07387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pecial surface markers of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pDC</w:t>
            </w:r>
            <w:proofErr w:type="spellEnd"/>
          </w:p>
        </w:tc>
        <w:tc>
          <w:tcPr>
            <w:tcW w:w="2410" w:type="dxa"/>
          </w:tcPr>
          <w:p w14:paraId="7AECED7D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ntification</w:t>
            </w:r>
          </w:p>
        </w:tc>
      </w:tr>
      <w:tr w:rsidR="00761CCF" w:rsidRPr="00A469EF" w14:paraId="666D5139" w14:textId="77777777" w:rsidTr="00761CCF">
        <w:trPr>
          <w:trHeight w:val="1341"/>
        </w:trPr>
        <w:tc>
          <w:tcPr>
            <w:tcW w:w="2585" w:type="dxa"/>
          </w:tcPr>
          <w:p w14:paraId="6A69FF70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D207, CD1a</w:t>
            </w:r>
          </w:p>
        </w:tc>
        <w:tc>
          <w:tcPr>
            <w:tcW w:w="3373" w:type="dxa"/>
          </w:tcPr>
          <w:p w14:paraId="7F796A63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21" w:name="OLE_LINK163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pecial surface markers of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LCs</w:t>
            </w:r>
            <w:bookmarkEnd w:id="21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in human (without CD1a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of LCs 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in mice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14:paraId="6FF35E15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22" w:name="OLE_LINK445"/>
            <w:bookmarkStart w:id="23" w:name="OLE_LINK446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ntification</w:t>
            </w:r>
            <w:bookmarkEnd w:id="22"/>
            <w:bookmarkEnd w:id="23"/>
          </w:p>
        </w:tc>
      </w:tr>
      <w:tr w:rsidR="00761CCF" w:rsidRPr="00A469EF" w14:paraId="76BACD5C" w14:textId="77777777" w:rsidTr="00761CCF">
        <w:trPr>
          <w:trHeight w:val="894"/>
        </w:trPr>
        <w:tc>
          <w:tcPr>
            <w:tcW w:w="2585" w:type="dxa"/>
          </w:tcPr>
          <w:p w14:paraId="0AD1F2D1" w14:textId="0C707E21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14, CD1a, CD1c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</w:p>
        </w:tc>
        <w:tc>
          <w:tcPr>
            <w:tcW w:w="3373" w:type="dxa"/>
          </w:tcPr>
          <w:p w14:paraId="335D001D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24" w:name="OLE_LINK443"/>
            <w:bookmarkStart w:id="25" w:name="OLE_LINK444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pecial surface markers of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nfDCs</w:t>
            </w:r>
            <w:proofErr w:type="spellEnd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or 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Mo-DCs</w:t>
            </w:r>
            <w:bookmarkEnd w:id="24"/>
            <w:bookmarkEnd w:id="25"/>
          </w:p>
        </w:tc>
        <w:tc>
          <w:tcPr>
            <w:tcW w:w="2410" w:type="dxa"/>
          </w:tcPr>
          <w:p w14:paraId="11DA1741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ntification</w:t>
            </w:r>
          </w:p>
        </w:tc>
      </w:tr>
      <w:tr w:rsidR="00761CCF" w:rsidRPr="00A469EF" w14:paraId="4C49C583" w14:textId="77777777" w:rsidTr="00761CCF">
        <w:trPr>
          <w:trHeight w:val="894"/>
        </w:trPr>
        <w:tc>
          <w:tcPr>
            <w:tcW w:w="2585" w:type="dxa"/>
          </w:tcPr>
          <w:p w14:paraId="77653DD3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209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, 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206, CD303, CD207, CD208</w:t>
            </w:r>
          </w:p>
        </w:tc>
        <w:tc>
          <w:tcPr>
            <w:tcW w:w="3373" w:type="dxa"/>
          </w:tcPr>
          <w:p w14:paraId="0201CE27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Other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 xml:space="preserve"> markers of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nfDCs</w:t>
            </w:r>
            <w:proofErr w:type="spellEnd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or 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Mo-DCs</w:t>
            </w:r>
          </w:p>
        </w:tc>
        <w:tc>
          <w:tcPr>
            <w:tcW w:w="2410" w:type="dxa"/>
          </w:tcPr>
          <w:p w14:paraId="1A4E6372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dentification</w:t>
            </w:r>
          </w:p>
        </w:tc>
      </w:tr>
      <w:tr w:rsidR="00761CCF" w:rsidRPr="00A469EF" w14:paraId="48E1FAC3" w14:textId="77777777" w:rsidTr="00761CCF">
        <w:trPr>
          <w:trHeight w:val="505"/>
        </w:trPr>
        <w:tc>
          <w:tcPr>
            <w:tcW w:w="2585" w:type="dxa"/>
          </w:tcPr>
          <w:p w14:paraId="452B0CCE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40, CD83, CD80, CD86</w:t>
            </w:r>
          </w:p>
        </w:tc>
        <w:tc>
          <w:tcPr>
            <w:tcW w:w="3373" w:type="dxa"/>
          </w:tcPr>
          <w:p w14:paraId="1F9708FD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26" w:name="OLE_LINK147"/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Surface markers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of DCs</w:t>
            </w:r>
            <w:bookmarkEnd w:id="26"/>
          </w:p>
        </w:tc>
        <w:tc>
          <w:tcPr>
            <w:tcW w:w="2410" w:type="dxa"/>
          </w:tcPr>
          <w:p w14:paraId="004096B3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o-stimulatory molecules</w:t>
            </w:r>
          </w:p>
        </w:tc>
      </w:tr>
      <w:tr w:rsidR="00761CCF" w:rsidRPr="00A469EF" w14:paraId="506BF00D" w14:textId="77777777" w:rsidTr="00761CCF">
        <w:trPr>
          <w:trHeight w:val="505"/>
        </w:trPr>
        <w:tc>
          <w:tcPr>
            <w:tcW w:w="2585" w:type="dxa"/>
          </w:tcPr>
          <w:p w14:paraId="205DEB5A" w14:textId="77777777" w:rsidR="00A469EF" w:rsidRPr="00A469EF" w:rsidRDefault="00A469EF" w:rsidP="00761CCF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27" w:name="OLE_LINK529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>CD40</w:t>
            </w:r>
            <w:bookmarkEnd w:id="27"/>
          </w:p>
        </w:tc>
        <w:tc>
          <w:tcPr>
            <w:tcW w:w="3373" w:type="dxa"/>
          </w:tcPr>
          <w:p w14:paraId="4E1A9BC2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Transmembrane protein</w:t>
            </w:r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 of DCs</w:t>
            </w:r>
          </w:p>
        </w:tc>
        <w:tc>
          <w:tcPr>
            <w:tcW w:w="2410" w:type="dxa"/>
          </w:tcPr>
          <w:p w14:paraId="6DD646ED" w14:textId="77777777" w:rsidR="00A469EF" w:rsidRPr="00A469EF" w:rsidRDefault="00A469EF" w:rsidP="00787D14">
            <w:pPr>
              <w:jc w:val="left"/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</w:pPr>
            <w:bookmarkStart w:id="28" w:name="OLE_LINK528"/>
            <w:r w:rsidRPr="00A469EF">
              <w:rPr>
                <w:rFonts w:ascii="Times New Roman" w:eastAsia="STKaiti" w:hAnsi="Times New Roman" w:cs="Times New Roman" w:hint="eastAsia"/>
                <w:color w:val="000000" w:themeColor="text1"/>
                <w:sz w:val="21"/>
                <w:szCs w:val="21"/>
              </w:rPr>
              <w:t xml:space="preserve">Interaction with T cell or B cell through </w:t>
            </w:r>
            <w:r w:rsidRPr="00A469EF">
              <w:rPr>
                <w:rFonts w:ascii="Times New Roman" w:eastAsia="STKaiti" w:hAnsi="Times New Roman" w:cs="Times New Roman"/>
                <w:color w:val="000000" w:themeColor="text1"/>
                <w:sz w:val="21"/>
                <w:szCs w:val="21"/>
              </w:rPr>
              <w:t>CD40L-CD40 signaling</w:t>
            </w:r>
            <w:bookmarkEnd w:id="28"/>
          </w:p>
        </w:tc>
      </w:tr>
    </w:tbl>
    <w:p w14:paraId="3C009706" w14:textId="77777777" w:rsidR="00A469EF" w:rsidRPr="00761CCF" w:rsidRDefault="00A469EF">
      <w:pPr>
        <w:rPr>
          <w:rFonts w:ascii="Times New Roman" w:hAnsi="Times New Roman" w:cs="Times New Roman" w:hint="eastAsia"/>
          <w:b/>
        </w:rPr>
      </w:pPr>
      <w:bookmarkStart w:id="29" w:name="_GoBack"/>
      <w:bookmarkEnd w:id="29"/>
    </w:p>
    <w:sectPr w:rsidR="00A469EF" w:rsidRPr="00761CCF" w:rsidSect="005E65F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TKaiti">
    <w:panose1 w:val="02010600040101010101"/>
    <w:charset w:val="86"/>
    <w:family w:val="roman"/>
    <w:pitch w:val="variable"/>
    <w:sig w:usb0="80000287" w:usb1="280F3C52" w:usb2="00000016" w:usb3="00000000" w:csb0="0004001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FB1"/>
    <w:rsid w:val="00001804"/>
    <w:rsid w:val="00006C8D"/>
    <w:rsid w:val="00011229"/>
    <w:rsid w:val="00014C5E"/>
    <w:rsid w:val="00017A2F"/>
    <w:rsid w:val="00023017"/>
    <w:rsid w:val="00033431"/>
    <w:rsid w:val="0003381A"/>
    <w:rsid w:val="00040A62"/>
    <w:rsid w:val="00041704"/>
    <w:rsid w:val="00042803"/>
    <w:rsid w:val="0005062D"/>
    <w:rsid w:val="00052499"/>
    <w:rsid w:val="0006128B"/>
    <w:rsid w:val="00061352"/>
    <w:rsid w:val="00062269"/>
    <w:rsid w:val="00064304"/>
    <w:rsid w:val="00067DB2"/>
    <w:rsid w:val="000750A6"/>
    <w:rsid w:val="000758B2"/>
    <w:rsid w:val="0007612F"/>
    <w:rsid w:val="000807A3"/>
    <w:rsid w:val="00080B1D"/>
    <w:rsid w:val="0008562C"/>
    <w:rsid w:val="000873AA"/>
    <w:rsid w:val="00090A39"/>
    <w:rsid w:val="00090FB1"/>
    <w:rsid w:val="000921C6"/>
    <w:rsid w:val="000952AB"/>
    <w:rsid w:val="000A274E"/>
    <w:rsid w:val="000A2E75"/>
    <w:rsid w:val="000B20F5"/>
    <w:rsid w:val="000B2524"/>
    <w:rsid w:val="000B2F18"/>
    <w:rsid w:val="000B3C65"/>
    <w:rsid w:val="000C23C8"/>
    <w:rsid w:val="000C350C"/>
    <w:rsid w:val="000C627D"/>
    <w:rsid w:val="000C781B"/>
    <w:rsid w:val="000D5455"/>
    <w:rsid w:val="000E06A0"/>
    <w:rsid w:val="000E3E58"/>
    <w:rsid w:val="000F2202"/>
    <w:rsid w:val="001024AE"/>
    <w:rsid w:val="001049AB"/>
    <w:rsid w:val="0012328A"/>
    <w:rsid w:val="00126697"/>
    <w:rsid w:val="00126EA5"/>
    <w:rsid w:val="00127812"/>
    <w:rsid w:val="00131F3A"/>
    <w:rsid w:val="0015264E"/>
    <w:rsid w:val="00157C80"/>
    <w:rsid w:val="0016210F"/>
    <w:rsid w:val="00162D06"/>
    <w:rsid w:val="0016450F"/>
    <w:rsid w:val="00165334"/>
    <w:rsid w:val="00167253"/>
    <w:rsid w:val="00167EAA"/>
    <w:rsid w:val="001801BD"/>
    <w:rsid w:val="00182D5D"/>
    <w:rsid w:val="0018458D"/>
    <w:rsid w:val="00194DE9"/>
    <w:rsid w:val="00196CE3"/>
    <w:rsid w:val="001A2FE3"/>
    <w:rsid w:val="001A365D"/>
    <w:rsid w:val="001A7F3A"/>
    <w:rsid w:val="001B4361"/>
    <w:rsid w:val="001C0663"/>
    <w:rsid w:val="001C334D"/>
    <w:rsid w:val="001D1BB5"/>
    <w:rsid w:val="001D5113"/>
    <w:rsid w:val="001D6267"/>
    <w:rsid w:val="001F54CA"/>
    <w:rsid w:val="001F5FEF"/>
    <w:rsid w:val="00200022"/>
    <w:rsid w:val="00207FF1"/>
    <w:rsid w:val="00210413"/>
    <w:rsid w:val="00210C55"/>
    <w:rsid w:val="00220597"/>
    <w:rsid w:val="002226E9"/>
    <w:rsid w:val="002231D7"/>
    <w:rsid w:val="002244AC"/>
    <w:rsid w:val="00226CAB"/>
    <w:rsid w:val="00234C08"/>
    <w:rsid w:val="00241C21"/>
    <w:rsid w:val="00250D56"/>
    <w:rsid w:val="002513C1"/>
    <w:rsid w:val="00251E3B"/>
    <w:rsid w:val="00253317"/>
    <w:rsid w:val="002553B4"/>
    <w:rsid w:val="002612E0"/>
    <w:rsid w:val="0026493C"/>
    <w:rsid w:val="00264C78"/>
    <w:rsid w:val="0027396E"/>
    <w:rsid w:val="00274456"/>
    <w:rsid w:val="00287E2D"/>
    <w:rsid w:val="00291B51"/>
    <w:rsid w:val="00291B63"/>
    <w:rsid w:val="002938AE"/>
    <w:rsid w:val="00295302"/>
    <w:rsid w:val="002A03B1"/>
    <w:rsid w:val="002A6033"/>
    <w:rsid w:val="002B1DA7"/>
    <w:rsid w:val="002B36F7"/>
    <w:rsid w:val="002B4413"/>
    <w:rsid w:val="002B7589"/>
    <w:rsid w:val="002C03CC"/>
    <w:rsid w:val="002C41BC"/>
    <w:rsid w:val="002C6AD2"/>
    <w:rsid w:val="002C6E40"/>
    <w:rsid w:val="002C7FF2"/>
    <w:rsid w:val="002D4125"/>
    <w:rsid w:val="002E4B6C"/>
    <w:rsid w:val="002E5235"/>
    <w:rsid w:val="002F08FE"/>
    <w:rsid w:val="00301F84"/>
    <w:rsid w:val="00302344"/>
    <w:rsid w:val="00314E75"/>
    <w:rsid w:val="00324CB1"/>
    <w:rsid w:val="003318FD"/>
    <w:rsid w:val="00331ACA"/>
    <w:rsid w:val="00336F42"/>
    <w:rsid w:val="0034098B"/>
    <w:rsid w:val="0034227F"/>
    <w:rsid w:val="003536FB"/>
    <w:rsid w:val="00353EA6"/>
    <w:rsid w:val="00354D64"/>
    <w:rsid w:val="0035773D"/>
    <w:rsid w:val="00362C61"/>
    <w:rsid w:val="003751A9"/>
    <w:rsid w:val="00380FD8"/>
    <w:rsid w:val="00395A8A"/>
    <w:rsid w:val="0039764D"/>
    <w:rsid w:val="003A2855"/>
    <w:rsid w:val="003B08E9"/>
    <w:rsid w:val="003B11C2"/>
    <w:rsid w:val="003B306C"/>
    <w:rsid w:val="003B3DD8"/>
    <w:rsid w:val="003B638E"/>
    <w:rsid w:val="003C0575"/>
    <w:rsid w:val="003C4099"/>
    <w:rsid w:val="003C4B26"/>
    <w:rsid w:val="003D2B75"/>
    <w:rsid w:val="003D391C"/>
    <w:rsid w:val="003D6F9F"/>
    <w:rsid w:val="003D723C"/>
    <w:rsid w:val="003E7B55"/>
    <w:rsid w:val="003F01E5"/>
    <w:rsid w:val="003F3B9F"/>
    <w:rsid w:val="003F3D8C"/>
    <w:rsid w:val="00402FF2"/>
    <w:rsid w:val="00425AEE"/>
    <w:rsid w:val="00425F29"/>
    <w:rsid w:val="00427113"/>
    <w:rsid w:val="0042726F"/>
    <w:rsid w:val="00431861"/>
    <w:rsid w:val="004365EA"/>
    <w:rsid w:val="00442E0D"/>
    <w:rsid w:val="00450DC3"/>
    <w:rsid w:val="00451900"/>
    <w:rsid w:val="00457DE8"/>
    <w:rsid w:val="00461C30"/>
    <w:rsid w:val="00466AEC"/>
    <w:rsid w:val="00470235"/>
    <w:rsid w:val="00473FCD"/>
    <w:rsid w:val="00476872"/>
    <w:rsid w:val="004875CF"/>
    <w:rsid w:val="004A5E6F"/>
    <w:rsid w:val="004B0984"/>
    <w:rsid w:val="004B22B1"/>
    <w:rsid w:val="004C56DD"/>
    <w:rsid w:val="004C77FA"/>
    <w:rsid w:val="004D0F15"/>
    <w:rsid w:val="004D6161"/>
    <w:rsid w:val="004D7878"/>
    <w:rsid w:val="004D7C8B"/>
    <w:rsid w:val="004E0B5F"/>
    <w:rsid w:val="004E1B23"/>
    <w:rsid w:val="004E2C49"/>
    <w:rsid w:val="004E461D"/>
    <w:rsid w:val="004F2993"/>
    <w:rsid w:val="00503AE8"/>
    <w:rsid w:val="005057EA"/>
    <w:rsid w:val="00531135"/>
    <w:rsid w:val="00534D10"/>
    <w:rsid w:val="00535F3A"/>
    <w:rsid w:val="00540A14"/>
    <w:rsid w:val="00541EC4"/>
    <w:rsid w:val="005500DB"/>
    <w:rsid w:val="0055542A"/>
    <w:rsid w:val="00556A15"/>
    <w:rsid w:val="00557ABD"/>
    <w:rsid w:val="00562593"/>
    <w:rsid w:val="00564704"/>
    <w:rsid w:val="00570D69"/>
    <w:rsid w:val="00572A18"/>
    <w:rsid w:val="00576435"/>
    <w:rsid w:val="00576766"/>
    <w:rsid w:val="00584123"/>
    <w:rsid w:val="00586C3A"/>
    <w:rsid w:val="005917F1"/>
    <w:rsid w:val="00594BBE"/>
    <w:rsid w:val="005951F4"/>
    <w:rsid w:val="00595E5F"/>
    <w:rsid w:val="005A0FD5"/>
    <w:rsid w:val="005A5EF3"/>
    <w:rsid w:val="005A68E9"/>
    <w:rsid w:val="005B575E"/>
    <w:rsid w:val="005B6B5C"/>
    <w:rsid w:val="005B6FB3"/>
    <w:rsid w:val="005D0E66"/>
    <w:rsid w:val="005D6606"/>
    <w:rsid w:val="005E0537"/>
    <w:rsid w:val="005E1D2F"/>
    <w:rsid w:val="005E443D"/>
    <w:rsid w:val="005E4760"/>
    <w:rsid w:val="005E4AC1"/>
    <w:rsid w:val="005E65F0"/>
    <w:rsid w:val="005E6CC9"/>
    <w:rsid w:val="005E7EE8"/>
    <w:rsid w:val="005F05E8"/>
    <w:rsid w:val="005F2D77"/>
    <w:rsid w:val="00600E95"/>
    <w:rsid w:val="00613933"/>
    <w:rsid w:val="00613AE6"/>
    <w:rsid w:val="00623FE0"/>
    <w:rsid w:val="00624ABE"/>
    <w:rsid w:val="0063633E"/>
    <w:rsid w:val="006364FE"/>
    <w:rsid w:val="0063706B"/>
    <w:rsid w:val="006402B6"/>
    <w:rsid w:val="00660BB7"/>
    <w:rsid w:val="006628DE"/>
    <w:rsid w:val="006636AA"/>
    <w:rsid w:val="0067669F"/>
    <w:rsid w:val="00677FD2"/>
    <w:rsid w:val="00694305"/>
    <w:rsid w:val="006A0540"/>
    <w:rsid w:val="006A3CA0"/>
    <w:rsid w:val="006A6132"/>
    <w:rsid w:val="006B170D"/>
    <w:rsid w:val="006B485B"/>
    <w:rsid w:val="006B5ED6"/>
    <w:rsid w:val="006B760E"/>
    <w:rsid w:val="006C5216"/>
    <w:rsid w:val="006C5CE6"/>
    <w:rsid w:val="006E07CF"/>
    <w:rsid w:val="006E12F8"/>
    <w:rsid w:val="006E22D8"/>
    <w:rsid w:val="006F1EB7"/>
    <w:rsid w:val="006F5F75"/>
    <w:rsid w:val="006F6536"/>
    <w:rsid w:val="00701516"/>
    <w:rsid w:val="00701630"/>
    <w:rsid w:val="00702B07"/>
    <w:rsid w:val="00703336"/>
    <w:rsid w:val="00705CE4"/>
    <w:rsid w:val="00710368"/>
    <w:rsid w:val="00711C40"/>
    <w:rsid w:val="00725DEF"/>
    <w:rsid w:val="00726F8A"/>
    <w:rsid w:val="0074138F"/>
    <w:rsid w:val="00741642"/>
    <w:rsid w:val="00743CF9"/>
    <w:rsid w:val="00747FFB"/>
    <w:rsid w:val="007531CD"/>
    <w:rsid w:val="00761CCF"/>
    <w:rsid w:val="0077532F"/>
    <w:rsid w:val="00780A83"/>
    <w:rsid w:val="007816C9"/>
    <w:rsid w:val="00781B97"/>
    <w:rsid w:val="00783CAD"/>
    <w:rsid w:val="00787E86"/>
    <w:rsid w:val="00792687"/>
    <w:rsid w:val="00792C02"/>
    <w:rsid w:val="00796FD7"/>
    <w:rsid w:val="007A597A"/>
    <w:rsid w:val="007A734A"/>
    <w:rsid w:val="007A7534"/>
    <w:rsid w:val="007B074B"/>
    <w:rsid w:val="007C01C2"/>
    <w:rsid w:val="007C3E5C"/>
    <w:rsid w:val="007C7E15"/>
    <w:rsid w:val="007D287D"/>
    <w:rsid w:val="007D3820"/>
    <w:rsid w:val="007D3CE3"/>
    <w:rsid w:val="007D4D3B"/>
    <w:rsid w:val="007D753D"/>
    <w:rsid w:val="007E261B"/>
    <w:rsid w:val="007E5EFD"/>
    <w:rsid w:val="007F5C0D"/>
    <w:rsid w:val="008032BC"/>
    <w:rsid w:val="00812F1E"/>
    <w:rsid w:val="00813A5A"/>
    <w:rsid w:val="00816F16"/>
    <w:rsid w:val="008205A7"/>
    <w:rsid w:val="00820690"/>
    <w:rsid w:val="0082076D"/>
    <w:rsid w:val="008239A9"/>
    <w:rsid w:val="008337BB"/>
    <w:rsid w:val="00834E30"/>
    <w:rsid w:val="00836567"/>
    <w:rsid w:val="00836D96"/>
    <w:rsid w:val="0083730E"/>
    <w:rsid w:val="0084373C"/>
    <w:rsid w:val="00846268"/>
    <w:rsid w:val="0084697A"/>
    <w:rsid w:val="00846C80"/>
    <w:rsid w:val="008543CA"/>
    <w:rsid w:val="0085614F"/>
    <w:rsid w:val="0086498C"/>
    <w:rsid w:val="00865F79"/>
    <w:rsid w:val="00870490"/>
    <w:rsid w:val="00870624"/>
    <w:rsid w:val="00875ECF"/>
    <w:rsid w:val="00876983"/>
    <w:rsid w:val="008818C3"/>
    <w:rsid w:val="00892BA9"/>
    <w:rsid w:val="008A6E0D"/>
    <w:rsid w:val="008B2E4B"/>
    <w:rsid w:val="008B6C78"/>
    <w:rsid w:val="008B76D8"/>
    <w:rsid w:val="008C14E2"/>
    <w:rsid w:val="008C3653"/>
    <w:rsid w:val="008D36C8"/>
    <w:rsid w:val="008F4B64"/>
    <w:rsid w:val="008F6DD6"/>
    <w:rsid w:val="008F76D7"/>
    <w:rsid w:val="00900A44"/>
    <w:rsid w:val="009025F1"/>
    <w:rsid w:val="00907A84"/>
    <w:rsid w:val="00910337"/>
    <w:rsid w:val="009120B1"/>
    <w:rsid w:val="00924FBB"/>
    <w:rsid w:val="00931A2E"/>
    <w:rsid w:val="009332D9"/>
    <w:rsid w:val="00935711"/>
    <w:rsid w:val="0094078A"/>
    <w:rsid w:val="00940A5A"/>
    <w:rsid w:val="00941EDA"/>
    <w:rsid w:val="0095277B"/>
    <w:rsid w:val="00956E61"/>
    <w:rsid w:val="00960FC0"/>
    <w:rsid w:val="00963B58"/>
    <w:rsid w:val="00964175"/>
    <w:rsid w:val="00965987"/>
    <w:rsid w:val="00973351"/>
    <w:rsid w:val="00973E7B"/>
    <w:rsid w:val="00977F9D"/>
    <w:rsid w:val="00977FF1"/>
    <w:rsid w:val="0098055A"/>
    <w:rsid w:val="00983384"/>
    <w:rsid w:val="00987AA7"/>
    <w:rsid w:val="00990217"/>
    <w:rsid w:val="00996C6B"/>
    <w:rsid w:val="009A02FD"/>
    <w:rsid w:val="009A0A6C"/>
    <w:rsid w:val="009A1E98"/>
    <w:rsid w:val="009A5CCD"/>
    <w:rsid w:val="009B1E06"/>
    <w:rsid w:val="009B5A7A"/>
    <w:rsid w:val="009C155C"/>
    <w:rsid w:val="009C2D1C"/>
    <w:rsid w:val="009C4A3B"/>
    <w:rsid w:val="009C70E8"/>
    <w:rsid w:val="009C77A2"/>
    <w:rsid w:val="009D193D"/>
    <w:rsid w:val="009D3604"/>
    <w:rsid w:val="009D4005"/>
    <w:rsid w:val="009E0FA2"/>
    <w:rsid w:val="009F185A"/>
    <w:rsid w:val="009F29BD"/>
    <w:rsid w:val="009F7B25"/>
    <w:rsid w:val="00A06269"/>
    <w:rsid w:val="00A32602"/>
    <w:rsid w:val="00A35B5F"/>
    <w:rsid w:val="00A37F7F"/>
    <w:rsid w:val="00A42E1E"/>
    <w:rsid w:val="00A4661D"/>
    <w:rsid w:val="00A469EF"/>
    <w:rsid w:val="00A501BA"/>
    <w:rsid w:val="00A508D1"/>
    <w:rsid w:val="00A52400"/>
    <w:rsid w:val="00A61670"/>
    <w:rsid w:val="00A66014"/>
    <w:rsid w:val="00A730ED"/>
    <w:rsid w:val="00A863BA"/>
    <w:rsid w:val="00AA3170"/>
    <w:rsid w:val="00AA639F"/>
    <w:rsid w:val="00AA66DA"/>
    <w:rsid w:val="00AC0565"/>
    <w:rsid w:val="00AD18D8"/>
    <w:rsid w:val="00AD44C0"/>
    <w:rsid w:val="00AD781F"/>
    <w:rsid w:val="00AE13FB"/>
    <w:rsid w:val="00AE5929"/>
    <w:rsid w:val="00AE72E5"/>
    <w:rsid w:val="00AF131D"/>
    <w:rsid w:val="00AF39FC"/>
    <w:rsid w:val="00AF5970"/>
    <w:rsid w:val="00AF692E"/>
    <w:rsid w:val="00B05502"/>
    <w:rsid w:val="00B065AF"/>
    <w:rsid w:val="00B06F02"/>
    <w:rsid w:val="00B154D8"/>
    <w:rsid w:val="00B15919"/>
    <w:rsid w:val="00B24464"/>
    <w:rsid w:val="00B24D5F"/>
    <w:rsid w:val="00B511C3"/>
    <w:rsid w:val="00B52B89"/>
    <w:rsid w:val="00B55E19"/>
    <w:rsid w:val="00B57513"/>
    <w:rsid w:val="00B61DB6"/>
    <w:rsid w:val="00B62E62"/>
    <w:rsid w:val="00B660CA"/>
    <w:rsid w:val="00B66BE5"/>
    <w:rsid w:val="00B67E57"/>
    <w:rsid w:val="00B73317"/>
    <w:rsid w:val="00B75003"/>
    <w:rsid w:val="00B7615C"/>
    <w:rsid w:val="00B822D7"/>
    <w:rsid w:val="00B82F04"/>
    <w:rsid w:val="00B857A9"/>
    <w:rsid w:val="00B9248D"/>
    <w:rsid w:val="00B924F8"/>
    <w:rsid w:val="00B94A2C"/>
    <w:rsid w:val="00B95F80"/>
    <w:rsid w:val="00BA055F"/>
    <w:rsid w:val="00BA20F0"/>
    <w:rsid w:val="00BA4D4F"/>
    <w:rsid w:val="00BA5CB3"/>
    <w:rsid w:val="00BA6DFA"/>
    <w:rsid w:val="00BB2D60"/>
    <w:rsid w:val="00BB3C62"/>
    <w:rsid w:val="00BD49A1"/>
    <w:rsid w:val="00BD7DA1"/>
    <w:rsid w:val="00BE17E7"/>
    <w:rsid w:val="00BE1D8D"/>
    <w:rsid w:val="00BE3D54"/>
    <w:rsid w:val="00BE4C8F"/>
    <w:rsid w:val="00BE71F6"/>
    <w:rsid w:val="00C005B6"/>
    <w:rsid w:val="00C01A52"/>
    <w:rsid w:val="00C03678"/>
    <w:rsid w:val="00C04D82"/>
    <w:rsid w:val="00C07021"/>
    <w:rsid w:val="00C12245"/>
    <w:rsid w:val="00C12B9D"/>
    <w:rsid w:val="00C15746"/>
    <w:rsid w:val="00C17E29"/>
    <w:rsid w:val="00C20D75"/>
    <w:rsid w:val="00C21782"/>
    <w:rsid w:val="00C217AC"/>
    <w:rsid w:val="00C34922"/>
    <w:rsid w:val="00C37C1B"/>
    <w:rsid w:val="00C53513"/>
    <w:rsid w:val="00C61131"/>
    <w:rsid w:val="00C626F8"/>
    <w:rsid w:val="00C6630A"/>
    <w:rsid w:val="00C6716D"/>
    <w:rsid w:val="00C733E3"/>
    <w:rsid w:val="00C83750"/>
    <w:rsid w:val="00C90226"/>
    <w:rsid w:val="00C90BAA"/>
    <w:rsid w:val="00CA0D6E"/>
    <w:rsid w:val="00CA5014"/>
    <w:rsid w:val="00CB1995"/>
    <w:rsid w:val="00CB5FC5"/>
    <w:rsid w:val="00CD57EB"/>
    <w:rsid w:val="00CD6FD2"/>
    <w:rsid w:val="00CE08D4"/>
    <w:rsid w:val="00CE11D8"/>
    <w:rsid w:val="00CE4D00"/>
    <w:rsid w:val="00CE5229"/>
    <w:rsid w:val="00CF0E55"/>
    <w:rsid w:val="00CF4D15"/>
    <w:rsid w:val="00CF57EE"/>
    <w:rsid w:val="00D03E71"/>
    <w:rsid w:val="00D10C9E"/>
    <w:rsid w:val="00D12023"/>
    <w:rsid w:val="00D13DCE"/>
    <w:rsid w:val="00D16AC6"/>
    <w:rsid w:val="00D24748"/>
    <w:rsid w:val="00D26090"/>
    <w:rsid w:val="00D30BD9"/>
    <w:rsid w:val="00D403D4"/>
    <w:rsid w:val="00D40C03"/>
    <w:rsid w:val="00D42508"/>
    <w:rsid w:val="00D44C48"/>
    <w:rsid w:val="00D5098A"/>
    <w:rsid w:val="00D52DFE"/>
    <w:rsid w:val="00D564AC"/>
    <w:rsid w:val="00D6152F"/>
    <w:rsid w:val="00D65F89"/>
    <w:rsid w:val="00D73EE7"/>
    <w:rsid w:val="00D7431C"/>
    <w:rsid w:val="00D81291"/>
    <w:rsid w:val="00D83E8C"/>
    <w:rsid w:val="00D93CB3"/>
    <w:rsid w:val="00D93D02"/>
    <w:rsid w:val="00D94668"/>
    <w:rsid w:val="00DA219C"/>
    <w:rsid w:val="00DA3130"/>
    <w:rsid w:val="00DA6B8A"/>
    <w:rsid w:val="00DB18C6"/>
    <w:rsid w:val="00DB5B5B"/>
    <w:rsid w:val="00DB7873"/>
    <w:rsid w:val="00DC1C84"/>
    <w:rsid w:val="00DC5B6A"/>
    <w:rsid w:val="00DF236D"/>
    <w:rsid w:val="00DF32EC"/>
    <w:rsid w:val="00DF3692"/>
    <w:rsid w:val="00E01DDE"/>
    <w:rsid w:val="00E051CE"/>
    <w:rsid w:val="00E116CC"/>
    <w:rsid w:val="00E11F29"/>
    <w:rsid w:val="00E12579"/>
    <w:rsid w:val="00E17792"/>
    <w:rsid w:val="00E230BC"/>
    <w:rsid w:val="00E315DD"/>
    <w:rsid w:val="00E3214E"/>
    <w:rsid w:val="00E46BA7"/>
    <w:rsid w:val="00E73AB5"/>
    <w:rsid w:val="00E77579"/>
    <w:rsid w:val="00E778E5"/>
    <w:rsid w:val="00E80AA7"/>
    <w:rsid w:val="00E851B3"/>
    <w:rsid w:val="00E8627E"/>
    <w:rsid w:val="00E919E3"/>
    <w:rsid w:val="00E921B6"/>
    <w:rsid w:val="00E925BC"/>
    <w:rsid w:val="00E9271E"/>
    <w:rsid w:val="00EA07BC"/>
    <w:rsid w:val="00EA15BE"/>
    <w:rsid w:val="00EA170C"/>
    <w:rsid w:val="00EA478A"/>
    <w:rsid w:val="00EB0697"/>
    <w:rsid w:val="00EB13E3"/>
    <w:rsid w:val="00EB217B"/>
    <w:rsid w:val="00EB3EDB"/>
    <w:rsid w:val="00EB5C05"/>
    <w:rsid w:val="00EB6D0F"/>
    <w:rsid w:val="00EC541D"/>
    <w:rsid w:val="00EC551E"/>
    <w:rsid w:val="00EC6786"/>
    <w:rsid w:val="00ED0041"/>
    <w:rsid w:val="00ED48CD"/>
    <w:rsid w:val="00EE3B73"/>
    <w:rsid w:val="00EE53B1"/>
    <w:rsid w:val="00EE653C"/>
    <w:rsid w:val="00EF17A5"/>
    <w:rsid w:val="00F075BC"/>
    <w:rsid w:val="00F2767F"/>
    <w:rsid w:val="00F27DD0"/>
    <w:rsid w:val="00F30EC6"/>
    <w:rsid w:val="00F31284"/>
    <w:rsid w:val="00F35F71"/>
    <w:rsid w:val="00F35FEA"/>
    <w:rsid w:val="00F362A2"/>
    <w:rsid w:val="00F42841"/>
    <w:rsid w:val="00F50E02"/>
    <w:rsid w:val="00F514DB"/>
    <w:rsid w:val="00F5343E"/>
    <w:rsid w:val="00F55706"/>
    <w:rsid w:val="00F562CD"/>
    <w:rsid w:val="00F62A59"/>
    <w:rsid w:val="00F63C7A"/>
    <w:rsid w:val="00F76C18"/>
    <w:rsid w:val="00F82B85"/>
    <w:rsid w:val="00F928DA"/>
    <w:rsid w:val="00F96FD2"/>
    <w:rsid w:val="00FA2421"/>
    <w:rsid w:val="00FA3CA6"/>
    <w:rsid w:val="00FA458E"/>
    <w:rsid w:val="00FA4AE8"/>
    <w:rsid w:val="00FB042E"/>
    <w:rsid w:val="00FF0887"/>
    <w:rsid w:val="00FF3DE4"/>
    <w:rsid w:val="00FF4398"/>
    <w:rsid w:val="00FF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C34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69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3</Words>
  <Characters>1332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花</dc:creator>
  <cp:keywords/>
  <dc:description/>
  <cp:lastModifiedBy>小花</cp:lastModifiedBy>
  <cp:revision>4</cp:revision>
  <dcterms:created xsi:type="dcterms:W3CDTF">2024-12-17T01:15:00Z</dcterms:created>
  <dcterms:modified xsi:type="dcterms:W3CDTF">2024-12-17T01:32:00Z</dcterms:modified>
</cp:coreProperties>
</file>